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3122"/>
        <w:gridCol w:w="3205"/>
        <w:gridCol w:w="1764"/>
        <w:gridCol w:w="3205"/>
      </w:tblGrid>
      <w:tr>
        <w:trPr>
          <w:trHeight w:val="284" w:hRule="atLeast"/>
        </w:trPr>
        <w:tc>
          <w:tcPr>
            <w:tcW w:w="170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mplicon</w:t>
            </w:r>
          </w:p>
        </w:tc>
        <w:tc>
          <w:tcPr>
            <w:tcW w:w="3122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forward Primer </w:t>
            </w:r>
          </w:p>
        </w:tc>
        <w:tc>
          <w:tcPr>
            <w:tcW w:w="3205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176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mplicon length (wt)</w:t>
            </w:r>
          </w:p>
        </w:tc>
        <w:tc>
          <w:tcPr>
            <w:tcW w:w="3205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mment</w:t>
            </w:r>
          </w:p>
        </w:tc>
      </w:tr>
      <w:tr>
        <w:trPr>
          <w:trHeight w:val="284" w:hRule="atLeast"/>
        </w:trPr>
        <w:tc>
          <w:tcPr>
            <w:tcW w:w="12996" w:type="dxa"/>
            <w:gridSpan w:val="5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: Oligonucleotides used for non-quantitative RT-PCR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2-5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 CTG CTC TTC GCG TTG AA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TGA GAA GTT TCA GCA TG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2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RCA1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xon 3-6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GA GTT GAT CAA GGA ACC T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CA AGT TGA CTA AAT CTC GTA 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164 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RCA1 </w:t>
            </w:r>
            <w:r>
              <w:rPr>
                <w:rFonts w:cs="Arial" w:ascii="Arial" w:hAnsi="Arial"/>
                <w:sz w:val="16"/>
                <w:szCs w:val="16"/>
              </w:rPr>
              <w:t>exon 8-10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G AGA ACT CTG AGG ACA AA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G AAT CCA AAC TGA TTT CAT 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exon 9-11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A GAT ACC GTT AAT AAG GCA A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C ACA TGG CTC CAC AT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3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exon 10-12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AT GAA ATC AGT TTG GAT TCT 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GT CAC TCT GAG AGG ATA G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3531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14-16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 GAA TAC CCT ATA AGC CA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 AAC ACG AGC TGA CT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11-13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G AAT TGG AAG ACT TGA CT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C AGC TTC TAG TTC AGC CAT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0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exon 15-17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AG ATG ATA GGT GGT ACA TG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G GCA AAC TTG TAC ACG A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8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16-18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 TCA GCT CGT GTT GG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 TCA CAC ACA AAC TCA G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17-20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GTG TAC AAG TTT GCC A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GA TTC TCT TGC TCG 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18-20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GAG TTT GTG TGT GAA C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 GGA TTC TCT TGC TCG 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19-21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ACC CAG TCT ATT AAA GAA A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 TGA AGG GCC CAT AG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20-22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 AGC AAG AGA ATC CCA 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CA CCA CAC AGC TGT AC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21-23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 ATG GGC CCT TCA CCA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 CAG GCA TCT GGC T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on 22-24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 ACA GCT GTG TGG TG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T GCT ACA CTG TCC AAC A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2996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: Oligonucleotides used for quantitative real-time RT-PCR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6/7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 ACA GGT TTG GAG TAT G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 GGT TCA CTC TGT AGA A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primer spans exon 6/7 boundary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2/3/5/6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 TCC CAT CTG TCT GGA G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GTA GGC TCC TTT TGG TTA TAT C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primer spans exon 2/3 bounda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primer spans exon 5/6 boundary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2/3/6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 TGC TCT TCG CGT TGA A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 GTA GGC TCT TGC AAA ATA TGT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primer spans exon 3/6 boundary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8/9/10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GAACTGTGAGAACTC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ACACTGCAATAAGTT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primer spans exon 9/10 boundary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8/10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GAACTGTGAGAACTC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CCCACACCAATTCAAT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primer spans exon 8/10 boundary</w:t>
            </w:r>
          </w:p>
        </w:tc>
      </w:tr>
      <w:tr>
        <w:trPr>
          <w:trHeight w:val="284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CA1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8/11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GAACTGTGAGAACTC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AGCAGCCAATTCAATG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primer spans exon 8/11 boundary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Table S2</w:t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ind w:left="-720" w:right="426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262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eq">
    <w:name w:val="seq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6:13:00Z</dcterms:created>
  <dc:creator>Eric Hahnen</dc:creator>
  <dc:description/>
  <cp:keywords/>
  <dc:language>en-US</dc:language>
  <cp:lastModifiedBy>Eric Hahnen</cp:lastModifiedBy>
  <cp:lastPrinted>2012-03-11T17:12:00Z</cp:lastPrinted>
  <dcterms:modified xsi:type="dcterms:W3CDTF">2012-08-02T11:40:00Z</dcterms:modified>
  <cp:revision>25</cp:revision>
  <dc:subject/>
  <dc:title>BIC nomenclature</dc:title>
</cp:coreProperties>
</file>